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01615" w14:textId="4CE3D904" w:rsidR="004246A4" w:rsidRPr="00C3167D" w:rsidRDefault="00FB796C" w:rsidP="009B2BAA">
      <w:pPr>
        <w:tabs>
          <w:tab w:val="left" w:pos="720"/>
        </w:tabs>
        <w:ind w:left="1142"/>
      </w:pPr>
      <w:r>
        <w:rPr>
          <w:b/>
          <w:bCs/>
        </w:rPr>
        <w:t xml:space="preserve">S3 </w:t>
      </w:r>
      <w:r w:rsidR="00C3167D" w:rsidRPr="00C3167D">
        <w:rPr>
          <w:b/>
          <w:bCs/>
        </w:rPr>
        <w:t>Table</w:t>
      </w:r>
      <w:r>
        <w:rPr>
          <w:b/>
          <w:bCs/>
        </w:rPr>
        <w:t>.</w:t>
      </w:r>
      <w:r w:rsidR="00C3167D" w:rsidRPr="00C3167D">
        <w:t xml:space="preserve"> Mediating effect test and moderated mediating effect test</w:t>
      </w:r>
    </w:p>
    <w:tbl>
      <w:tblPr>
        <w:tblW w:w="5099" w:type="pct"/>
        <w:jc w:val="center"/>
        <w:tblLook w:val="04A0" w:firstRow="1" w:lastRow="0" w:firstColumn="1" w:lastColumn="0" w:noHBand="0" w:noVBand="1"/>
      </w:tblPr>
      <w:tblGrid>
        <w:gridCol w:w="1937"/>
        <w:gridCol w:w="1178"/>
        <w:gridCol w:w="1178"/>
        <w:gridCol w:w="1009"/>
        <w:gridCol w:w="1181"/>
        <w:gridCol w:w="1009"/>
        <w:gridCol w:w="1181"/>
        <w:gridCol w:w="1181"/>
        <w:gridCol w:w="1009"/>
        <w:gridCol w:w="1181"/>
        <w:gridCol w:w="1009"/>
        <w:gridCol w:w="1181"/>
      </w:tblGrid>
      <w:tr w:rsidR="00583E16" w:rsidRPr="00583E16" w14:paraId="48D067E4" w14:textId="77777777" w:rsidTr="0014552E">
        <w:trPr>
          <w:jc w:val="center"/>
        </w:trPr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2F2AB9" w14:textId="77777777" w:rsidR="00583E16" w:rsidRPr="00583E16" w:rsidRDefault="00583E16" w:rsidP="00583E16">
            <w:pPr>
              <w:rPr>
                <w:b/>
                <w:bCs/>
              </w:rPr>
            </w:pP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86DE44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1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098F20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2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C48FD8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3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CF4DC7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4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E78BE2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5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EE269C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6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4BE96A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7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4670EE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8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674A1B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9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92BA29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10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FC9441" w14:textId="77777777" w:rsidR="00583E16" w:rsidRPr="00583E16" w:rsidRDefault="00583E16" w:rsidP="00583E16">
            <w:pPr>
              <w:rPr>
                <w:b/>
                <w:bCs/>
              </w:rPr>
            </w:pPr>
            <w:r w:rsidRPr="00583E16">
              <w:rPr>
                <w:b/>
                <w:bCs/>
              </w:rPr>
              <w:t>m11</w:t>
            </w:r>
          </w:p>
        </w:tc>
      </w:tr>
      <w:tr w:rsidR="00583E16" w:rsidRPr="00583E16" w14:paraId="7238B1F4" w14:textId="77777777" w:rsidTr="0014552E">
        <w:trPr>
          <w:jc w:val="center"/>
        </w:trPr>
        <w:tc>
          <w:tcPr>
            <w:tcW w:w="6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E2E6D57" w14:textId="77777777" w:rsidR="00583E16" w:rsidRPr="00583E16" w:rsidRDefault="00583E16" w:rsidP="00583E16">
            <w:r w:rsidRPr="00583E16">
              <w:t>VARIABLES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25A8CD" w14:textId="77777777" w:rsidR="00583E16" w:rsidRPr="00583E16" w:rsidRDefault="00583E16" w:rsidP="00583E16">
            <w:r w:rsidRPr="00583E16">
              <w:t>patent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C9A699" w14:textId="77777777" w:rsidR="00583E16" w:rsidRPr="00583E16" w:rsidRDefault="00583E16" w:rsidP="00583E16">
            <w:r w:rsidRPr="00583E16">
              <w:t>patent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092B87" w14:textId="77777777" w:rsidR="00583E16" w:rsidRPr="00583E16" w:rsidRDefault="00583E16" w:rsidP="00583E16">
            <w:proofErr w:type="spellStart"/>
            <w:r w:rsidRPr="00583E16">
              <w:t>doteal</w:t>
            </w:r>
            <w:proofErr w:type="spellEnd"/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6D79BE8" w14:textId="77777777" w:rsidR="00583E16" w:rsidRPr="00583E16" w:rsidRDefault="00583E16" w:rsidP="00583E16">
            <w:r w:rsidRPr="00583E16">
              <w:t>patent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884E028" w14:textId="77777777" w:rsidR="00583E16" w:rsidRPr="00583E16" w:rsidRDefault="00583E16" w:rsidP="00583E16">
            <w:proofErr w:type="spellStart"/>
            <w:r w:rsidRPr="00583E16">
              <w:t>absorp</w:t>
            </w:r>
            <w:proofErr w:type="spellEnd"/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98464E" w14:textId="77777777" w:rsidR="00583E16" w:rsidRPr="00583E16" w:rsidRDefault="00583E16" w:rsidP="00583E16">
            <w:r w:rsidRPr="00583E16">
              <w:t>patent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8CE0E20" w14:textId="77777777" w:rsidR="00583E16" w:rsidRPr="00583E16" w:rsidRDefault="00583E16" w:rsidP="00583E16">
            <w:r w:rsidRPr="00583E16">
              <w:t>patent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400E221" w14:textId="77777777" w:rsidR="00583E16" w:rsidRPr="00583E16" w:rsidRDefault="00583E16" w:rsidP="00583E16">
            <w:proofErr w:type="spellStart"/>
            <w:r w:rsidRPr="00583E16">
              <w:t>doteal</w:t>
            </w:r>
            <w:proofErr w:type="spellEnd"/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0EFD340" w14:textId="77777777" w:rsidR="00583E16" w:rsidRPr="00583E16" w:rsidRDefault="00583E16" w:rsidP="00583E16">
            <w:r w:rsidRPr="00583E16">
              <w:t>patent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B87E7C4" w14:textId="77777777" w:rsidR="00583E16" w:rsidRPr="00583E16" w:rsidRDefault="00583E16" w:rsidP="00583E16">
            <w:proofErr w:type="spellStart"/>
            <w:r w:rsidRPr="00583E16">
              <w:t>absorp</w:t>
            </w:r>
            <w:proofErr w:type="spellEnd"/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7D2EF71" w14:textId="77777777" w:rsidR="00583E16" w:rsidRPr="00583E16" w:rsidRDefault="00583E16" w:rsidP="00583E16">
            <w:r w:rsidRPr="00583E16">
              <w:t>patent</w:t>
            </w:r>
          </w:p>
        </w:tc>
      </w:tr>
      <w:tr w:rsidR="00583E16" w:rsidRPr="00583E16" w14:paraId="57C4D779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40FD574" w14:textId="77777777" w:rsidR="00583E16" w:rsidRPr="00583E16" w:rsidRDefault="00583E16" w:rsidP="00583E16">
            <w:proofErr w:type="spellStart"/>
            <w:r w:rsidRPr="00583E16">
              <w:t>ovrd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E7C87B3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A6EBF96" w14:textId="77777777" w:rsidR="00583E16" w:rsidRPr="00583E16" w:rsidRDefault="00583E16" w:rsidP="00583E16">
            <w:r w:rsidRPr="00583E16">
              <w:t>0.479**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5B8A426" w14:textId="77777777" w:rsidR="00583E16" w:rsidRPr="00583E16" w:rsidRDefault="00583E16" w:rsidP="00583E16">
            <w:r w:rsidRPr="00583E16">
              <w:t>0.70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77E2AA8" w14:textId="77777777" w:rsidR="00583E16" w:rsidRPr="00583E16" w:rsidRDefault="00583E16" w:rsidP="00583E16">
            <w:r w:rsidRPr="00583E16">
              <w:t>0.349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E375B9B" w14:textId="77777777" w:rsidR="00583E16" w:rsidRPr="00583E16" w:rsidRDefault="00583E16" w:rsidP="00583E16">
            <w:r w:rsidRPr="00583E16">
              <w:t>0.160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CC2045A" w14:textId="77777777" w:rsidR="00583E16" w:rsidRPr="00583E16" w:rsidRDefault="00583E16" w:rsidP="00583E16">
            <w:r w:rsidRPr="00583E16">
              <w:t>0.44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A2DCFA1" w14:textId="77777777" w:rsidR="00583E16" w:rsidRPr="00583E16" w:rsidRDefault="00583E16" w:rsidP="00583E16">
            <w:r w:rsidRPr="00583E16">
              <w:t>0.250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A8332A5" w14:textId="77777777" w:rsidR="00583E16" w:rsidRPr="00583E16" w:rsidRDefault="00583E16" w:rsidP="00583E16">
            <w:r w:rsidRPr="00583E16">
              <w:t>0.36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63AD801" w14:textId="77777777" w:rsidR="00583E16" w:rsidRPr="00583E16" w:rsidRDefault="00583E16" w:rsidP="00583E16">
            <w:r w:rsidRPr="00583E16">
              <w:t>0.217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A7D8610" w14:textId="77777777" w:rsidR="00583E16" w:rsidRPr="00583E16" w:rsidRDefault="00583E16" w:rsidP="00583E16">
            <w:r w:rsidRPr="00583E16">
              <w:t>0.095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C8CFCA3" w14:textId="77777777" w:rsidR="00583E16" w:rsidRPr="00583E16" w:rsidRDefault="00583E16" w:rsidP="00583E16">
            <w:r w:rsidRPr="00583E16">
              <w:t>0.231***</w:t>
            </w:r>
          </w:p>
        </w:tc>
      </w:tr>
      <w:tr w:rsidR="00583E16" w:rsidRPr="00583E16" w14:paraId="27EDB334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58B2A21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6DC006B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108C6D7" w14:textId="77777777" w:rsidR="00583E16" w:rsidRPr="00583E16" w:rsidRDefault="00583E16" w:rsidP="00583E16">
            <w:r w:rsidRPr="00583E16">
              <w:t>(0.10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8C0E1E6" w14:textId="77777777" w:rsidR="00583E16" w:rsidRPr="00583E16" w:rsidRDefault="00583E16" w:rsidP="00583E16">
            <w:r w:rsidRPr="00583E16">
              <w:t>(0.09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AA70C72" w14:textId="77777777" w:rsidR="00583E16" w:rsidRPr="00583E16" w:rsidRDefault="00583E16" w:rsidP="00583E16">
            <w:r w:rsidRPr="00583E16">
              <w:t>(0.10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5954DBA" w14:textId="77777777" w:rsidR="00583E16" w:rsidRPr="00583E16" w:rsidRDefault="00583E16" w:rsidP="00583E16">
            <w:r w:rsidRPr="00583E16">
              <w:t>(0.06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BD3AA04" w14:textId="77777777" w:rsidR="00583E16" w:rsidRPr="00583E16" w:rsidRDefault="00583E16" w:rsidP="00583E16">
            <w:r w:rsidRPr="00583E16">
              <w:t>(0.1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22E464D" w14:textId="77777777" w:rsidR="00583E16" w:rsidRPr="00583E16" w:rsidRDefault="00583E16" w:rsidP="00583E16">
            <w:r w:rsidRPr="00583E16">
              <w:t>(0.03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44BD290" w14:textId="77777777" w:rsidR="00583E16" w:rsidRPr="00583E16" w:rsidRDefault="00583E16" w:rsidP="00583E16">
            <w:r w:rsidRPr="00583E16">
              <w:t>(0.06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BD9A8F2" w14:textId="77777777" w:rsidR="00583E16" w:rsidRPr="00583E16" w:rsidRDefault="00583E16" w:rsidP="00583E16">
            <w:r w:rsidRPr="00583E16">
              <w:t>(0.04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832FC18" w14:textId="77777777" w:rsidR="00583E16" w:rsidRPr="00583E16" w:rsidRDefault="00583E16" w:rsidP="00583E16">
            <w:r w:rsidRPr="00583E16">
              <w:t>(0.0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6FDF6B1" w14:textId="77777777" w:rsidR="00583E16" w:rsidRPr="00583E16" w:rsidRDefault="00583E16" w:rsidP="00583E16">
            <w:r w:rsidRPr="00583E16">
              <w:t>(0.038)</w:t>
            </w:r>
          </w:p>
        </w:tc>
      </w:tr>
      <w:tr w:rsidR="00583E16" w:rsidRPr="00583E16" w14:paraId="12A15F93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5008FA1" w14:textId="77777777" w:rsidR="00583E16" w:rsidRPr="00583E16" w:rsidRDefault="00583E16" w:rsidP="00583E16">
            <w:proofErr w:type="spellStart"/>
            <w:r w:rsidRPr="00583E16">
              <w:t>doteal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193071A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08454B3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FB23237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23D43FF" w14:textId="77777777" w:rsidR="00583E16" w:rsidRPr="00583E16" w:rsidRDefault="00583E16" w:rsidP="00583E16">
            <w:r w:rsidRPr="00583E16">
              <w:t>0.058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3664337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52D4398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486C194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0BD0B29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F61DFE9" w14:textId="77777777" w:rsidR="00583E16" w:rsidRPr="00583E16" w:rsidRDefault="00583E16" w:rsidP="00583E16">
            <w:r w:rsidRPr="00583E16">
              <w:t>0.059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8D7DA71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BE3F100" w14:textId="77777777" w:rsidR="00583E16" w:rsidRPr="00583E16" w:rsidRDefault="00583E16" w:rsidP="00583E16"/>
        </w:tc>
      </w:tr>
      <w:tr w:rsidR="00583E16" w:rsidRPr="00583E16" w14:paraId="619F83ED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3DC4452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435E74A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2F6D221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1E82A6F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2B0B420" w14:textId="77777777" w:rsidR="00583E16" w:rsidRPr="00583E16" w:rsidRDefault="00583E16" w:rsidP="00583E16">
            <w:r w:rsidRPr="00583E16">
              <w:t>(0.01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FFAF442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9797081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2DDC73F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131B98A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BA7D46D" w14:textId="77777777" w:rsidR="00583E16" w:rsidRPr="00583E16" w:rsidRDefault="00583E16" w:rsidP="00583E16">
            <w:r w:rsidRPr="00583E16">
              <w:t>(0.01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08D25A7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1EA3929" w14:textId="77777777" w:rsidR="00583E16" w:rsidRPr="00583E16" w:rsidRDefault="00583E16" w:rsidP="00583E16"/>
        </w:tc>
      </w:tr>
      <w:tr w:rsidR="00583E16" w:rsidRPr="00583E16" w14:paraId="094C2668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F95177B" w14:textId="77777777" w:rsidR="00583E16" w:rsidRPr="00583E16" w:rsidRDefault="00583E16" w:rsidP="00583E16">
            <w:proofErr w:type="spellStart"/>
            <w:r w:rsidRPr="00583E16">
              <w:t>absorp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5B2913D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E7ABCE8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5ADF1C4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D20ABBD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969730F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6FFAF7" w14:textId="77777777" w:rsidR="00583E16" w:rsidRPr="00583E16" w:rsidRDefault="00583E16" w:rsidP="00583E16">
            <w:r w:rsidRPr="00583E16">
              <w:t>0.05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BFB9A84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E638A0E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BB3F53A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1D3B079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125FC47" w14:textId="77777777" w:rsidR="00583E16" w:rsidRPr="00583E16" w:rsidRDefault="00583E16" w:rsidP="00583E16">
            <w:r w:rsidRPr="00583E16">
              <w:t>0.053***</w:t>
            </w:r>
          </w:p>
        </w:tc>
      </w:tr>
      <w:tr w:rsidR="00583E16" w:rsidRPr="00583E16" w14:paraId="0B212BAE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96A2BDD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9218D16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72E49A0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5CB67A6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754340F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45DD488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EAF17E8" w14:textId="77777777" w:rsidR="00583E16" w:rsidRPr="00583E16" w:rsidRDefault="00583E16" w:rsidP="00583E16">
            <w:r w:rsidRPr="00583E16">
              <w:t>(0.01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E350974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3B88FD0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A721540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5A6074D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72E0A7" w14:textId="77777777" w:rsidR="00583E16" w:rsidRPr="00583E16" w:rsidRDefault="00583E16" w:rsidP="00583E16">
            <w:r w:rsidRPr="00583E16">
              <w:t>(0.015)</w:t>
            </w:r>
          </w:p>
        </w:tc>
      </w:tr>
      <w:tr w:rsidR="00583E16" w:rsidRPr="00583E16" w14:paraId="1EEF748B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29570DB" w14:textId="77777777" w:rsidR="00583E16" w:rsidRPr="00583E16" w:rsidRDefault="00583E16" w:rsidP="00583E16">
            <w:r w:rsidRPr="00583E16">
              <w:t>com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A172F58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67FF5C5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604663F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1D37D5D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97D4A01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68CCD73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2B27A63" w14:textId="77777777" w:rsidR="00583E16" w:rsidRPr="00583E16" w:rsidRDefault="00583E16" w:rsidP="00583E16">
            <w:r w:rsidRPr="00583E16">
              <w:t>0.498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40DF7FE" w14:textId="77777777" w:rsidR="00583E16" w:rsidRPr="00583E16" w:rsidRDefault="00583E16" w:rsidP="00583E16">
            <w:r w:rsidRPr="00583E16">
              <w:t>0.2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6EF7E74" w14:textId="77777777" w:rsidR="00583E16" w:rsidRPr="00583E16" w:rsidRDefault="00583E16" w:rsidP="00583E16">
            <w:r w:rsidRPr="00583E16">
              <w:t>0.535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CD2DDF0" w14:textId="77777777" w:rsidR="00583E16" w:rsidRPr="00583E16" w:rsidRDefault="00583E16" w:rsidP="00583E16">
            <w:r w:rsidRPr="00583E16">
              <w:t>0.641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0992A0F" w14:textId="77777777" w:rsidR="00583E16" w:rsidRPr="00583E16" w:rsidRDefault="00583E16" w:rsidP="00583E16">
            <w:r w:rsidRPr="00583E16">
              <w:t>0.452*</w:t>
            </w:r>
          </w:p>
        </w:tc>
      </w:tr>
      <w:tr w:rsidR="00583E16" w:rsidRPr="00583E16" w14:paraId="085ECFF0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356ABF8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F104122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D9F6860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7741F76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CE7E3FB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7220687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F6123B7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CA3DF93" w14:textId="77777777" w:rsidR="00583E16" w:rsidRPr="00583E16" w:rsidRDefault="00583E16" w:rsidP="00583E16">
            <w:r w:rsidRPr="00583E16">
              <w:t>(0.24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5C4D7CD" w14:textId="77777777" w:rsidR="00583E16" w:rsidRPr="00583E16" w:rsidRDefault="00583E16" w:rsidP="00583E16">
            <w:r w:rsidRPr="00583E16">
              <w:t>(0.36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B97C5A9" w14:textId="77777777" w:rsidR="00583E16" w:rsidRPr="00583E16" w:rsidRDefault="00583E16" w:rsidP="00583E16">
            <w:r w:rsidRPr="00583E16">
              <w:t>(0.24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886DDB5" w14:textId="77777777" w:rsidR="00583E16" w:rsidRPr="00583E16" w:rsidRDefault="00583E16" w:rsidP="00583E16">
            <w:r w:rsidRPr="00583E16">
              <w:t>(0.36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8F41F3A" w14:textId="77777777" w:rsidR="00583E16" w:rsidRPr="00583E16" w:rsidRDefault="00583E16" w:rsidP="00583E16">
            <w:r w:rsidRPr="00583E16">
              <w:t>(0.251)</w:t>
            </w:r>
          </w:p>
        </w:tc>
      </w:tr>
      <w:tr w:rsidR="00583E16" w:rsidRPr="00583E16" w14:paraId="67780681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85BD1D3" w14:textId="77777777" w:rsidR="00583E16" w:rsidRPr="00583E16" w:rsidRDefault="00583E16" w:rsidP="00583E16">
            <w:proofErr w:type="spellStart"/>
            <w:r w:rsidRPr="00583E16">
              <w:t>ovrd</w:t>
            </w:r>
            <w:proofErr w:type="spellEnd"/>
            <w:r w:rsidRPr="00583E16">
              <w:t>*com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58D68DD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CFCBEA1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729DFE2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C7EC02F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59FB82C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B693571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E341881" w14:textId="77777777" w:rsidR="00583E16" w:rsidRPr="00583E16" w:rsidRDefault="00583E16" w:rsidP="00583E16">
            <w:r w:rsidRPr="00583E16">
              <w:t>-0.401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F9CC86D" w14:textId="77777777" w:rsidR="00583E16" w:rsidRPr="00583E16" w:rsidRDefault="00583E16" w:rsidP="00583E16">
            <w:r w:rsidRPr="00583E16">
              <w:t>-0.255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CC20D50" w14:textId="77777777" w:rsidR="00583E16" w:rsidRPr="00583E16" w:rsidRDefault="00583E16" w:rsidP="00583E16">
            <w:r w:rsidRPr="00583E16">
              <w:t>-0.408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B857885" w14:textId="77777777" w:rsidR="00583E16" w:rsidRPr="00583E16" w:rsidRDefault="00583E16" w:rsidP="00583E16">
            <w:r w:rsidRPr="00583E16">
              <w:t>0.0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A6D8AF0" w14:textId="77777777" w:rsidR="00583E16" w:rsidRPr="00583E16" w:rsidRDefault="00583E16" w:rsidP="00583E16">
            <w:r w:rsidRPr="00583E16">
              <w:t>-0.340***</w:t>
            </w:r>
          </w:p>
        </w:tc>
      </w:tr>
      <w:tr w:rsidR="00583E16" w:rsidRPr="00583E16" w14:paraId="513AB5B2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29E8398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62B13F2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DA8E776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3C45B5B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EF18275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2269885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DB6143D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D332D8B" w14:textId="77777777" w:rsidR="00583E16" w:rsidRPr="00583E16" w:rsidRDefault="00583E16" w:rsidP="00583E16">
            <w:r w:rsidRPr="00583E16">
              <w:t>(0.09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F670EFA" w14:textId="77777777" w:rsidR="00583E16" w:rsidRPr="00583E16" w:rsidRDefault="00583E16" w:rsidP="00583E16">
            <w:r w:rsidRPr="00583E16">
              <w:t>(0.1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FB672B9" w14:textId="77777777" w:rsidR="00583E16" w:rsidRPr="00583E16" w:rsidRDefault="00583E16" w:rsidP="00583E16">
            <w:r w:rsidRPr="00583E16">
              <w:t>(0.10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55BFE3E" w14:textId="77777777" w:rsidR="00583E16" w:rsidRPr="00583E16" w:rsidRDefault="00583E16" w:rsidP="00583E16">
            <w:r w:rsidRPr="00583E16">
              <w:t>(0.07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53584F6" w14:textId="77777777" w:rsidR="00583E16" w:rsidRPr="00583E16" w:rsidRDefault="00583E16" w:rsidP="00583E16">
            <w:r w:rsidRPr="00583E16">
              <w:t>(0.095)</w:t>
            </w:r>
          </w:p>
        </w:tc>
      </w:tr>
      <w:tr w:rsidR="00583E16" w:rsidRPr="00583E16" w14:paraId="37A5D6D2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4594FD2" w14:textId="77777777" w:rsidR="00583E16" w:rsidRPr="00583E16" w:rsidRDefault="00583E16" w:rsidP="00583E16">
            <w:proofErr w:type="spellStart"/>
            <w:r w:rsidRPr="00583E16">
              <w:t>doteal</w:t>
            </w:r>
            <w:proofErr w:type="spellEnd"/>
            <w:r w:rsidRPr="00583E16">
              <w:t>*com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158032F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87ED806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5322FA1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15A037A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5442232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1E0A334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1E1EB8B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315EB51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AF168A2" w14:textId="77777777" w:rsidR="00583E16" w:rsidRPr="00583E16" w:rsidRDefault="00583E16" w:rsidP="00583E16">
            <w:r w:rsidRPr="00583E16">
              <w:t>0.039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A47D009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004EA85" w14:textId="77777777" w:rsidR="00583E16" w:rsidRPr="00583E16" w:rsidRDefault="00583E16" w:rsidP="00583E16"/>
        </w:tc>
      </w:tr>
      <w:tr w:rsidR="00583E16" w:rsidRPr="00583E16" w14:paraId="38DD3EBD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02EFC58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593B5CD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EB260CD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C385E75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98C7B01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D57C0A8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A86F16E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5E8E14E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21826BC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392B305" w14:textId="77777777" w:rsidR="00583E16" w:rsidRPr="00583E16" w:rsidRDefault="00583E16" w:rsidP="00583E16">
            <w:r w:rsidRPr="00583E16">
              <w:t>(0.01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DEA8D8C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A451FAF" w14:textId="77777777" w:rsidR="00583E16" w:rsidRPr="00583E16" w:rsidRDefault="00583E16" w:rsidP="00583E16"/>
        </w:tc>
      </w:tr>
      <w:tr w:rsidR="00583E16" w:rsidRPr="00583E16" w14:paraId="3EADB8B7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ABC9B0D" w14:textId="77777777" w:rsidR="00583E16" w:rsidRPr="00583E16" w:rsidRDefault="00583E16" w:rsidP="00583E16">
            <w:proofErr w:type="spellStart"/>
            <w:r w:rsidRPr="00583E16">
              <w:t>absorp</w:t>
            </w:r>
            <w:proofErr w:type="spellEnd"/>
            <w:r w:rsidRPr="00583E16">
              <w:t>*com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094F2A6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D2DBB98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E82A8A2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58C36C7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1E47A8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7AFF04B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3A23541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0E1C772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0AD292C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E113EC5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6A1F7D6" w14:textId="77777777" w:rsidR="00583E16" w:rsidRPr="00583E16" w:rsidRDefault="00583E16" w:rsidP="00583E16">
            <w:r w:rsidRPr="00583E16">
              <w:t>-0.012*</w:t>
            </w:r>
          </w:p>
        </w:tc>
      </w:tr>
      <w:tr w:rsidR="00583E16" w:rsidRPr="00583E16" w14:paraId="607416FD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9941495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0E65246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EEF1F79" w14:textId="77777777" w:rsidR="00583E16" w:rsidRPr="00583E16" w:rsidRDefault="00583E16" w:rsidP="00583E16"/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69728D9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006AFAC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B8E4515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BFD0A2D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7C2822" w14:textId="77777777" w:rsidR="00583E16" w:rsidRPr="00583E16" w:rsidRDefault="00583E16" w:rsidP="00583E16"/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71C5447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4D9FCEA" w14:textId="77777777" w:rsidR="00583E16" w:rsidRPr="00583E16" w:rsidRDefault="00583E16" w:rsidP="00583E16"/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9C85DAC" w14:textId="77777777" w:rsidR="00583E16" w:rsidRPr="00583E16" w:rsidRDefault="00583E16" w:rsidP="00583E16"/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6BE5FF5" w14:textId="77777777" w:rsidR="00583E16" w:rsidRPr="00583E16" w:rsidRDefault="00583E16" w:rsidP="00583E16">
            <w:r w:rsidRPr="00583E16">
              <w:t>(0.007)</w:t>
            </w:r>
          </w:p>
        </w:tc>
      </w:tr>
      <w:tr w:rsidR="00583E16" w:rsidRPr="00583E16" w14:paraId="0D8A6D8A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0A2D1B5" w14:textId="77777777" w:rsidR="00583E16" w:rsidRPr="00583E16" w:rsidRDefault="00583E16" w:rsidP="00583E16">
            <w:r w:rsidRPr="00583E16">
              <w:t>siz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153F8E0" w14:textId="77777777" w:rsidR="00583E16" w:rsidRPr="00583E16" w:rsidRDefault="00583E16" w:rsidP="00583E16">
            <w:r w:rsidRPr="00583E16">
              <w:t>0.675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D7F8755" w14:textId="77777777" w:rsidR="00583E16" w:rsidRPr="00583E16" w:rsidRDefault="00583E16" w:rsidP="00583E16">
            <w:r w:rsidRPr="00583E16">
              <w:t>0.680**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077BF8A" w14:textId="77777777" w:rsidR="00583E16" w:rsidRPr="00583E16" w:rsidRDefault="00583E16" w:rsidP="00583E16">
            <w:r w:rsidRPr="00583E16">
              <w:t>-0.074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CFBEE1F" w14:textId="77777777" w:rsidR="00583E16" w:rsidRPr="00583E16" w:rsidRDefault="00583E16" w:rsidP="00583E16">
            <w:r w:rsidRPr="00583E16">
              <w:t>0.683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7EADEB3" w14:textId="77777777" w:rsidR="00583E16" w:rsidRPr="00583E16" w:rsidRDefault="00583E16" w:rsidP="00583E16">
            <w:r w:rsidRPr="00583E16">
              <w:t>-0.052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86E3EC9" w14:textId="77777777" w:rsidR="00583E16" w:rsidRPr="00583E16" w:rsidRDefault="00583E16" w:rsidP="00583E16">
            <w:r w:rsidRPr="00583E16">
              <w:t>0.69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86B82FB" w14:textId="77777777" w:rsidR="00583E16" w:rsidRPr="00583E16" w:rsidRDefault="00583E16" w:rsidP="00583E16">
            <w:r w:rsidRPr="00583E16">
              <w:t>0.667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F8CA87A" w14:textId="752F2063" w:rsidR="00583E16" w:rsidRPr="00583E16" w:rsidRDefault="005D22B5" w:rsidP="00583E16">
            <w:r>
              <w:t>-</w:t>
            </w:r>
            <w:r w:rsidR="00583E16" w:rsidRPr="00583E16">
              <w:t>0.108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2285399" w14:textId="77777777" w:rsidR="00583E16" w:rsidRPr="00583E16" w:rsidRDefault="00583E16" w:rsidP="00583E16">
            <w:r w:rsidRPr="00583E16">
              <w:t>0.669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01BD10C" w14:textId="77777777" w:rsidR="00583E16" w:rsidRPr="00583E16" w:rsidRDefault="00583E16" w:rsidP="00583E16">
            <w:r w:rsidRPr="00583E16">
              <w:t>-0.062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62FA99B" w14:textId="77777777" w:rsidR="00583E16" w:rsidRPr="00583E16" w:rsidRDefault="00583E16" w:rsidP="00583E16">
            <w:r w:rsidRPr="00583E16">
              <w:t>0.683***</w:t>
            </w:r>
          </w:p>
        </w:tc>
      </w:tr>
      <w:tr w:rsidR="00583E16" w:rsidRPr="00583E16" w14:paraId="5B3D03E1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298EC86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FB69CA9" w14:textId="77777777" w:rsidR="00583E16" w:rsidRPr="00583E16" w:rsidRDefault="00583E16" w:rsidP="00583E16">
            <w:r w:rsidRPr="00583E16">
              <w:t>(0.04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BA4B9E9" w14:textId="77777777" w:rsidR="00583E16" w:rsidRPr="00583E16" w:rsidRDefault="00583E16" w:rsidP="00583E16">
            <w:r w:rsidRPr="00583E16">
              <w:t>(0.04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97D1A87" w14:textId="77777777" w:rsidR="00583E16" w:rsidRPr="00583E16" w:rsidRDefault="00583E16" w:rsidP="00583E16">
            <w:r w:rsidRPr="00583E16">
              <w:t>(0.03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F6F82B0" w14:textId="77777777" w:rsidR="00583E16" w:rsidRPr="00583E16" w:rsidRDefault="00583E16" w:rsidP="00583E16">
            <w:r w:rsidRPr="00583E16">
              <w:t>(0.03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3F56504" w14:textId="77777777" w:rsidR="00583E16" w:rsidRPr="00583E16" w:rsidRDefault="00583E16" w:rsidP="00583E16">
            <w:r w:rsidRPr="00583E16">
              <w:t>(0.03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8312471" w14:textId="77777777" w:rsidR="00583E16" w:rsidRPr="00583E16" w:rsidRDefault="00583E16" w:rsidP="00583E16">
            <w:r w:rsidRPr="00583E16">
              <w:t>(0.0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04FE2A9" w14:textId="77777777" w:rsidR="00583E16" w:rsidRPr="00583E16" w:rsidRDefault="00583E16" w:rsidP="00583E16">
            <w:r w:rsidRPr="00583E16">
              <w:t>(0.04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3B73E8A" w14:textId="77777777" w:rsidR="00583E16" w:rsidRPr="00583E16" w:rsidRDefault="00583E16" w:rsidP="00583E16">
            <w:r w:rsidRPr="00583E16">
              <w:t>(0.03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7E72979" w14:textId="77777777" w:rsidR="00583E16" w:rsidRPr="00583E16" w:rsidRDefault="00583E16" w:rsidP="00583E16">
            <w:r w:rsidRPr="00583E16">
              <w:t>(0.03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A2ECBAB" w14:textId="77777777" w:rsidR="00583E16" w:rsidRPr="00583E16" w:rsidRDefault="00583E16" w:rsidP="00583E16">
            <w:r w:rsidRPr="00583E16">
              <w:t>(0.03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0482841" w14:textId="77777777" w:rsidR="00583E16" w:rsidRPr="00583E16" w:rsidRDefault="00583E16" w:rsidP="00583E16">
            <w:r w:rsidRPr="00583E16">
              <w:t>(0.040)</w:t>
            </w:r>
          </w:p>
        </w:tc>
      </w:tr>
      <w:tr w:rsidR="00583E16" w:rsidRPr="00583E16" w14:paraId="188FDA65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ECAA667" w14:textId="77777777" w:rsidR="00583E16" w:rsidRPr="00583E16" w:rsidRDefault="00583E16" w:rsidP="00583E16">
            <w:r w:rsidRPr="00583E16">
              <w:t>ag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F5EAB30" w14:textId="77777777" w:rsidR="00583E16" w:rsidRPr="00583E16" w:rsidRDefault="00583E16" w:rsidP="00583E16">
            <w:r w:rsidRPr="00583E16">
              <w:t>0.017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DDA2E3F" w14:textId="77777777" w:rsidR="00583E16" w:rsidRPr="00583E16" w:rsidRDefault="00583E16" w:rsidP="00583E16">
            <w:r w:rsidRPr="00583E16">
              <w:t>0.015*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62D109D" w14:textId="77777777" w:rsidR="00583E16" w:rsidRPr="00583E16" w:rsidRDefault="00583E16" w:rsidP="00583E16">
            <w:r w:rsidRPr="00583E16">
              <w:t>-0.014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9E315E6" w14:textId="77777777" w:rsidR="00583E16" w:rsidRPr="00583E16" w:rsidRDefault="00583E16" w:rsidP="00583E16">
            <w:r w:rsidRPr="00583E16">
              <w:t>0.018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7CC019B" w14:textId="77777777" w:rsidR="00583E16" w:rsidRPr="00583E16" w:rsidRDefault="00583E16" w:rsidP="00583E16">
            <w:r w:rsidRPr="00583E16">
              <w:t>0.0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8666443" w14:textId="77777777" w:rsidR="00583E16" w:rsidRPr="00583E16" w:rsidRDefault="00583E16" w:rsidP="00583E16">
            <w:r w:rsidRPr="00583E16">
              <w:t>0.013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B2126B8" w14:textId="77777777" w:rsidR="00583E16" w:rsidRPr="00583E16" w:rsidRDefault="00583E16" w:rsidP="00583E16">
            <w:r w:rsidRPr="00583E16">
              <w:t>0.018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1D74C85" w14:textId="77777777" w:rsidR="00583E16" w:rsidRPr="00583E16" w:rsidRDefault="00583E16" w:rsidP="00583E16">
            <w:r w:rsidRPr="00583E16">
              <w:t>-0.0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B9F3E77" w14:textId="77777777" w:rsidR="00583E16" w:rsidRPr="00583E16" w:rsidRDefault="00583E16" w:rsidP="00583E16">
            <w:r w:rsidRPr="00583E16">
              <w:t>0.020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72C4542" w14:textId="77777777" w:rsidR="00583E16" w:rsidRPr="00583E16" w:rsidRDefault="00583E16" w:rsidP="00583E16">
            <w:r w:rsidRPr="00583E16">
              <w:t>0.0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869A947" w14:textId="77777777" w:rsidR="00583E16" w:rsidRPr="00583E16" w:rsidRDefault="00583E16" w:rsidP="00583E16">
            <w:r w:rsidRPr="00583E16">
              <w:t>0.017**</w:t>
            </w:r>
          </w:p>
        </w:tc>
      </w:tr>
      <w:tr w:rsidR="00583E16" w:rsidRPr="00583E16" w14:paraId="19FBD527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1BA00BF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7BB9819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2C6C276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E1EF85F" w14:textId="77777777" w:rsidR="00583E16" w:rsidRPr="00583E16" w:rsidRDefault="00583E16" w:rsidP="00583E16">
            <w:r w:rsidRPr="00583E16">
              <w:t>(0.0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52AFD46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D433913" w14:textId="77777777" w:rsidR="00583E16" w:rsidRPr="00583E16" w:rsidRDefault="00583E16" w:rsidP="00583E16">
            <w:r w:rsidRPr="00583E16">
              <w:t>(0.0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6F17527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8283EB2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AFA1138" w14:textId="77777777" w:rsidR="00583E16" w:rsidRPr="00583E16" w:rsidRDefault="00583E16" w:rsidP="00583E16">
            <w:r w:rsidRPr="00583E16">
              <w:t>(0.0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6739A63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BF6AA58" w14:textId="77777777" w:rsidR="00583E16" w:rsidRPr="00583E16" w:rsidRDefault="00583E16" w:rsidP="00583E16">
            <w:r w:rsidRPr="00583E16">
              <w:t>(0.0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0F1DEC4" w14:textId="77777777" w:rsidR="00583E16" w:rsidRPr="00583E16" w:rsidRDefault="00583E16" w:rsidP="00583E16">
            <w:r w:rsidRPr="00583E16">
              <w:t>(0.008)</w:t>
            </w:r>
          </w:p>
        </w:tc>
      </w:tr>
      <w:tr w:rsidR="00583E16" w:rsidRPr="00583E16" w14:paraId="10CDE5A6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D2D0BBD" w14:textId="77777777" w:rsidR="00583E16" w:rsidRPr="00583E16" w:rsidRDefault="00583E16" w:rsidP="00583E16">
            <w:proofErr w:type="spellStart"/>
            <w:r w:rsidRPr="00583E16">
              <w:t>exper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42831F1" w14:textId="77777777" w:rsidR="00583E16" w:rsidRPr="00583E16" w:rsidRDefault="00583E16" w:rsidP="00583E16">
            <w:r w:rsidRPr="00583E16">
              <w:t>0.033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510D420" w14:textId="77777777" w:rsidR="00583E16" w:rsidRPr="00583E16" w:rsidRDefault="00583E16" w:rsidP="00583E16">
            <w:r w:rsidRPr="00583E16">
              <w:t>0.041**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1A6A6EB" w14:textId="77777777" w:rsidR="00583E16" w:rsidRPr="00583E16" w:rsidRDefault="00583E16" w:rsidP="00583E16">
            <w:r w:rsidRPr="00583E16">
              <w:t>0.021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15E504C" w14:textId="77777777" w:rsidR="00583E16" w:rsidRPr="00583E16" w:rsidRDefault="00583E16" w:rsidP="00583E16">
            <w:r w:rsidRPr="00583E16">
              <w:t>0.040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A3B6606" w14:textId="77777777" w:rsidR="00583E16" w:rsidRPr="00583E16" w:rsidRDefault="00583E16" w:rsidP="00583E16">
            <w:r w:rsidRPr="00583E16">
              <w:t>0.0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3C5DC08" w14:textId="77777777" w:rsidR="00583E16" w:rsidRPr="00583E16" w:rsidRDefault="00583E16" w:rsidP="00583E16">
            <w:r w:rsidRPr="00583E16">
              <w:t>0.04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896EF74" w14:textId="77777777" w:rsidR="00583E16" w:rsidRPr="00583E16" w:rsidRDefault="00583E16" w:rsidP="00583E16">
            <w:r w:rsidRPr="00583E16">
              <w:t>0.044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16D1919" w14:textId="77777777" w:rsidR="00583E16" w:rsidRPr="00583E16" w:rsidRDefault="00583E16" w:rsidP="00583E16">
            <w:r w:rsidRPr="00583E16">
              <w:t>0.021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1689365" w14:textId="77777777" w:rsidR="00583E16" w:rsidRPr="00583E16" w:rsidRDefault="00583E16" w:rsidP="00583E16">
            <w:r w:rsidRPr="00583E16">
              <w:t>0.044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3EB7631" w14:textId="77777777" w:rsidR="00583E16" w:rsidRPr="00583E16" w:rsidRDefault="00583E16" w:rsidP="00583E16">
            <w:r w:rsidRPr="00583E16">
              <w:t>-0.0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B21F556" w14:textId="77777777" w:rsidR="00583E16" w:rsidRPr="00583E16" w:rsidRDefault="00583E16" w:rsidP="00583E16">
            <w:r w:rsidRPr="00583E16">
              <w:t>0.044***</w:t>
            </w:r>
          </w:p>
        </w:tc>
      </w:tr>
      <w:tr w:rsidR="00583E16" w:rsidRPr="00583E16" w14:paraId="72070214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5EFB917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89C9281" w14:textId="77777777" w:rsidR="00583E16" w:rsidRPr="00583E16" w:rsidRDefault="00583E16" w:rsidP="00583E16">
            <w:r w:rsidRPr="00583E16">
              <w:t>(0.00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9AD2EF6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3EF73E1" w14:textId="77777777" w:rsidR="00583E16" w:rsidRPr="00583E16" w:rsidRDefault="00583E16" w:rsidP="00583E16">
            <w:r w:rsidRPr="00583E16">
              <w:t>(0.0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43D306A" w14:textId="77777777" w:rsidR="00583E16" w:rsidRPr="00583E16" w:rsidRDefault="00583E16" w:rsidP="00583E16">
            <w:r w:rsidRPr="00583E16">
              <w:t>(0.00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A773CC2" w14:textId="77777777" w:rsidR="00583E16" w:rsidRPr="00583E16" w:rsidRDefault="00583E16" w:rsidP="00583E16">
            <w:r w:rsidRPr="00583E16">
              <w:t>(0.0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B62A7AE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2C7A9CF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0CA3DC0" w14:textId="77777777" w:rsidR="00583E16" w:rsidRPr="00583E16" w:rsidRDefault="00583E16" w:rsidP="00583E16">
            <w:r w:rsidRPr="00583E16">
              <w:t>(0.0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9AF902A" w14:textId="77777777" w:rsidR="00583E16" w:rsidRPr="00583E16" w:rsidRDefault="00583E16" w:rsidP="00583E16">
            <w:r w:rsidRPr="00583E16">
              <w:t>(0.00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F3A9BEA" w14:textId="77777777" w:rsidR="00583E16" w:rsidRPr="00583E16" w:rsidRDefault="00583E16" w:rsidP="00583E16">
            <w:r w:rsidRPr="00583E16">
              <w:t>(0.0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67C1A3A" w14:textId="77777777" w:rsidR="00583E16" w:rsidRPr="00583E16" w:rsidRDefault="00583E16" w:rsidP="00583E16">
            <w:r w:rsidRPr="00583E16">
              <w:t>(0.008)</w:t>
            </w:r>
          </w:p>
        </w:tc>
      </w:tr>
      <w:tr w:rsidR="00583E16" w:rsidRPr="00583E16" w14:paraId="77F28051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1E79F65" w14:textId="77777777" w:rsidR="00583E16" w:rsidRPr="00583E16" w:rsidRDefault="00583E16" w:rsidP="00583E16">
            <w:r w:rsidRPr="00583E16">
              <w:t>ro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DDAAF58" w14:textId="77777777" w:rsidR="00583E16" w:rsidRPr="00583E16" w:rsidRDefault="00583E16" w:rsidP="00583E16">
            <w:r w:rsidRPr="00583E16">
              <w:t>0.185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985B203" w14:textId="77777777" w:rsidR="00583E16" w:rsidRPr="00583E16" w:rsidRDefault="00583E16" w:rsidP="00583E16">
            <w:r w:rsidRPr="00583E16">
              <w:t>0.162**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90AFE6C" w14:textId="77777777" w:rsidR="00583E16" w:rsidRPr="00583E16" w:rsidRDefault="00583E16" w:rsidP="00583E16">
            <w:r w:rsidRPr="00583E16">
              <w:t>0.10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CF4D34" w14:textId="77777777" w:rsidR="00583E16" w:rsidRPr="00583E16" w:rsidRDefault="00583E16" w:rsidP="00583E16">
            <w:r w:rsidRPr="00583E16">
              <w:t>0.143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CD180CF" w14:textId="77777777" w:rsidR="00583E16" w:rsidRPr="00583E16" w:rsidRDefault="00583E16" w:rsidP="00583E16">
            <w:r w:rsidRPr="00583E16">
              <w:t>-0.0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C475287" w14:textId="77777777" w:rsidR="00583E16" w:rsidRPr="00583E16" w:rsidRDefault="00583E16" w:rsidP="00583E16">
            <w:r w:rsidRPr="00583E16">
              <w:t>0.17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735C9E7" w14:textId="77777777" w:rsidR="00583E16" w:rsidRPr="00583E16" w:rsidRDefault="00583E16" w:rsidP="00583E16">
            <w:r w:rsidRPr="00583E16">
              <w:t>0.160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58F79FB" w14:textId="77777777" w:rsidR="00583E16" w:rsidRPr="00583E16" w:rsidRDefault="00583E16" w:rsidP="00583E16">
            <w:r w:rsidRPr="00583E16">
              <w:t>0.12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C4794F0" w14:textId="77777777" w:rsidR="00583E16" w:rsidRPr="00583E16" w:rsidRDefault="00583E16" w:rsidP="00583E16">
            <w:r w:rsidRPr="00583E16">
              <w:t>0.143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1296D52" w14:textId="77777777" w:rsidR="00583E16" w:rsidRPr="00583E16" w:rsidRDefault="00583E16" w:rsidP="00583E16">
            <w:r w:rsidRPr="00583E16">
              <w:t>-0.0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D5383C2" w14:textId="77777777" w:rsidR="00583E16" w:rsidRPr="00583E16" w:rsidRDefault="00583E16" w:rsidP="00583E16">
            <w:r w:rsidRPr="00583E16">
              <w:t>0.177***</w:t>
            </w:r>
          </w:p>
        </w:tc>
      </w:tr>
      <w:tr w:rsidR="00583E16" w:rsidRPr="00583E16" w14:paraId="51A6D3E3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D319CC6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3582507" w14:textId="77777777" w:rsidR="00583E16" w:rsidRPr="00583E16" w:rsidRDefault="00583E16" w:rsidP="00583E16">
            <w:r w:rsidRPr="00583E16">
              <w:t>(0.05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917A39" w14:textId="77777777" w:rsidR="00583E16" w:rsidRPr="00583E16" w:rsidRDefault="00583E16" w:rsidP="00583E16">
            <w:r w:rsidRPr="00583E16">
              <w:t>(0.05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30AC023" w14:textId="77777777" w:rsidR="00583E16" w:rsidRPr="00583E16" w:rsidRDefault="00583E16" w:rsidP="00583E16">
            <w:r w:rsidRPr="00583E16">
              <w:t>(0.03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E79D9FA" w14:textId="77777777" w:rsidR="00583E16" w:rsidRPr="00583E16" w:rsidRDefault="00583E16" w:rsidP="00583E16">
            <w:r w:rsidRPr="00583E16">
              <w:t>(0.05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AC2ECC" w14:textId="77777777" w:rsidR="00583E16" w:rsidRPr="00583E16" w:rsidRDefault="00583E16" w:rsidP="00583E16">
            <w:r w:rsidRPr="00583E16"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F8C4649" w14:textId="77777777" w:rsidR="00583E16" w:rsidRPr="00583E16" w:rsidRDefault="00583E16" w:rsidP="00583E16">
            <w:r w:rsidRPr="00583E16">
              <w:t>(0.05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3715A3A" w14:textId="77777777" w:rsidR="00583E16" w:rsidRPr="00583E16" w:rsidRDefault="00583E16" w:rsidP="00583E16">
            <w:r w:rsidRPr="00583E16">
              <w:t>(0.05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E9F38A3" w14:textId="77777777" w:rsidR="00583E16" w:rsidRPr="00583E16" w:rsidRDefault="00583E16" w:rsidP="00583E16">
            <w:r w:rsidRPr="00583E16">
              <w:t>(0.03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D4CAFB0" w14:textId="77777777" w:rsidR="00583E16" w:rsidRPr="00583E16" w:rsidRDefault="00583E16" w:rsidP="00583E16">
            <w:r w:rsidRPr="00583E16">
              <w:t>(0.05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1FCD10D" w14:textId="77777777" w:rsidR="00583E16" w:rsidRPr="00583E16" w:rsidRDefault="00583E16" w:rsidP="00583E16">
            <w:r w:rsidRPr="00583E16">
              <w:t>(0.03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AEC9898" w14:textId="77777777" w:rsidR="00583E16" w:rsidRPr="00583E16" w:rsidRDefault="00583E16" w:rsidP="00583E16">
            <w:r w:rsidRPr="00583E16">
              <w:t>(0.051)</w:t>
            </w:r>
          </w:p>
        </w:tc>
      </w:tr>
      <w:tr w:rsidR="00583E16" w:rsidRPr="00583E16" w14:paraId="283AEBB3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81B8F0C" w14:textId="77777777" w:rsidR="00583E16" w:rsidRPr="00583E16" w:rsidRDefault="00583E16" w:rsidP="00583E16">
            <w:proofErr w:type="spellStart"/>
            <w:r w:rsidRPr="00583E16">
              <w:lastRenderedPageBreak/>
              <w:t>tobinq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44B8233" w14:textId="77777777" w:rsidR="00583E16" w:rsidRPr="00583E16" w:rsidRDefault="00583E16" w:rsidP="00583E16">
            <w:r w:rsidRPr="00583E16">
              <w:t>-0.0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FCE92E6" w14:textId="77777777" w:rsidR="00583E16" w:rsidRPr="00583E16" w:rsidRDefault="00583E16" w:rsidP="00583E16">
            <w:r w:rsidRPr="00583E16">
              <w:t>-0.0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2E6807C" w14:textId="77777777" w:rsidR="00583E16" w:rsidRPr="00583E16" w:rsidRDefault="00583E16" w:rsidP="00583E16">
            <w:r w:rsidRPr="00583E16">
              <w:t>0.0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FDBE37F" w14:textId="77777777" w:rsidR="00583E16" w:rsidRPr="00583E16" w:rsidRDefault="00583E16" w:rsidP="00583E16">
            <w:r w:rsidRPr="00583E16">
              <w:t>-0.0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1B35FCB" w14:textId="77777777" w:rsidR="00583E16" w:rsidRPr="00583E16" w:rsidRDefault="00583E16" w:rsidP="00583E16">
            <w:r w:rsidRPr="00583E16">
              <w:t>0.05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96ED4BA" w14:textId="77777777" w:rsidR="00583E16" w:rsidRPr="00583E16" w:rsidRDefault="00583E16" w:rsidP="00583E16">
            <w:r w:rsidRPr="00583E16">
              <w:t>-0.050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BE39F36" w14:textId="77777777" w:rsidR="00583E16" w:rsidRPr="00583E16" w:rsidRDefault="00583E16" w:rsidP="00583E16">
            <w:r w:rsidRPr="00583E16">
              <w:t>-0.0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65FCAEF" w14:textId="77777777" w:rsidR="00583E16" w:rsidRPr="00583E16" w:rsidRDefault="00583E16" w:rsidP="00583E16">
            <w:r w:rsidRPr="00583E16">
              <w:t>0.0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3F91761" w14:textId="77777777" w:rsidR="00583E16" w:rsidRPr="00583E16" w:rsidRDefault="00583E16" w:rsidP="00583E16">
            <w:r w:rsidRPr="00583E16">
              <w:t>-0.0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602B517" w14:textId="77777777" w:rsidR="00583E16" w:rsidRPr="00583E16" w:rsidRDefault="00583E16" w:rsidP="00583E16">
            <w:r w:rsidRPr="00583E16">
              <w:t>0.04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0E9E676" w14:textId="77777777" w:rsidR="00583E16" w:rsidRPr="00583E16" w:rsidRDefault="00583E16" w:rsidP="00583E16">
            <w:r w:rsidRPr="00583E16">
              <w:t>-0.048*</w:t>
            </w:r>
          </w:p>
        </w:tc>
      </w:tr>
      <w:tr w:rsidR="00583E16" w:rsidRPr="00583E16" w14:paraId="63D8C4D3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770F9A8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426A03F" w14:textId="77777777" w:rsidR="00583E16" w:rsidRPr="00583E16" w:rsidRDefault="00583E16" w:rsidP="00583E16">
            <w:r w:rsidRPr="00583E16">
              <w:t>(0.03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8DE7D03" w14:textId="77777777" w:rsidR="00583E16" w:rsidRPr="00583E16" w:rsidRDefault="00583E16" w:rsidP="00583E16">
            <w:r w:rsidRPr="00583E16">
              <w:t>(0.03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A6E93B0" w14:textId="77777777" w:rsidR="00583E16" w:rsidRPr="00583E16" w:rsidRDefault="00583E16" w:rsidP="00583E16">
            <w:r w:rsidRPr="00583E16">
              <w:t>(0.01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F24983B" w14:textId="77777777" w:rsidR="00583E16" w:rsidRPr="00583E16" w:rsidRDefault="00583E16" w:rsidP="00583E16">
            <w:r w:rsidRPr="00583E16">
              <w:t>(0.03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9F112B5" w14:textId="77777777" w:rsidR="00583E16" w:rsidRPr="00583E16" w:rsidRDefault="00583E16" w:rsidP="00583E16">
            <w:r w:rsidRPr="00583E16">
              <w:t>(0.0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0678C95" w14:textId="77777777" w:rsidR="00583E16" w:rsidRPr="00583E16" w:rsidRDefault="00583E16" w:rsidP="00583E16">
            <w:r w:rsidRPr="00583E16"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F89205E" w14:textId="77777777" w:rsidR="00583E16" w:rsidRPr="00583E16" w:rsidRDefault="00583E16" w:rsidP="00583E16">
            <w:r w:rsidRPr="00583E16">
              <w:t>(0.03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AABBA19" w14:textId="77777777" w:rsidR="00583E16" w:rsidRPr="00583E16" w:rsidRDefault="00583E16" w:rsidP="00583E16">
            <w:r w:rsidRPr="00583E16">
              <w:t>(0.01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90F25FA" w14:textId="77777777" w:rsidR="00583E16" w:rsidRPr="00583E16" w:rsidRDefault="00583E16" w:rsidP="00583E16">
            <w:r w:rsidRPr="00583E16">
              <w:t>(0.03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530B9F2" w14:textId="77777777" w:rsidR="00583E16" w:rsidRPr="00583E16" w:rsidRDefault="00583E16" w:rsidP="00583E16">
            <w:r w:rsidRPr="00583E16">
              <w:t>(0.0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95A2F64" w14:textId="77777777" w:rsidR="00583E16" w:rsidRPr="00583E16" w:rsidRDefault="00583E16" w:rsidP="00583E16">
            <w:r w:rsidRPr="00583E16">
              <w:t>(0.029)</w:t>
            </w:r>
          </w:p>
        </w:tc>
      </w:tr>
      <w:tr w:rsidR="00583E16" w:rsidRPr="00583E16" w14:paraId="7177C077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E03C705" w14:textId="77777777" w:rsidR="00583E16" w:rsidRPr="00583E16" w:rsidRDefault="00583E16" w:rsidP="00583E16">
            <w:r w:rsidRPr="00583E16">
              <w:t>cas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1F6C1AA" w14:textId="77777777" w:rsidR="00583E16" w:rsidRPr="00583E16" w:rsidRDefault="00583E16" w:rsidP="00583E16">
            <w:r w:rsidRPr="00583E16">
              <w:t>-0.0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2706F19" w14:textId="77777777" w:rsidR="00583E16" w:rsidRPr="00583E16" w:rsidRDefault="00583E16" w:rsidP="00583E16">
            <w:r w:rsidRPr="00583E16">
              <w:t>-0.0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E62F1D8" w14:textId="77777777" w:rsidR="00583E16" w:rsidRPr="00583E16" w:rsidRDefault="00583E16" w:rsidP="00583E16">
            <w:r w:rsidRPr="00583E16">
              <w:t>0.0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4E4A430" w14:textId="77777777" w:rsidR="00583E16" w:rsidRPr="00583E16" w:rsidRDefault="00583E16" w:rsidP="00583E16">
            <w:r w:rsidRPr="00583E16">
              <w:t>-0.0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27BB288" w14:textId="77777777" w:rsidR="00583E16" w:rsidRPr="00583E16" w:rsidRDefault="00583E16" w:rsidP="00583E16">
            <w:r w:rsidRPr="00583E16">
              <w:t>0.0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E7CF73A" w14:textId="77777777" w:rsidR="00583E16" w:rsidRPr="00583E16" w:rsidRDefault="00583E16" w:rsidP="00583E16">
            <w:r w:rsidRPr="00583E16">
              <w:t>-0.0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B255485" w14:textId="77777777" w:rsidR="00583E16" w:rsidRPr="00583E16" w:rsidRDefault="00583E16" w:rsidP="00583E16">
            <w:r w:rsidRPr="00583E16">
              <w:t>-0.0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2285419" w14:textId="77777777" w:rsidR="00583E16" w:rsidRPr="00583E16" w:rsidRDefault="00583E16" w:rsidP="00583E16">
            <w:r w:rsidRPr="00583E16">
              <w:t>0.0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02F1E7F" w14:textId="77777777" w:rsidR="00583E16" w:rsidRPr="00583E16" w:rsidRDefault="00583E16" w:rsidP="00583E16">
            <w:r w:rsidRPr="00583E16">
              <w:t>-0.0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AB1B8B1" w14:textId="77777777" w:rsidR="00583E16" w:rsidRPr="00583E16" w:rsidRDefault="00583E16" w:rsidP="00583E16">
            <w:r w:rsidRPr="00583E16">
              <w:t>0.0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F072DE1" w14:textId="77777777" w:rsidR="00583E16" w:rsidRPr="00583E16" w:rsidRDefault="00583E16" w:rsidP="00583E16">
            <w:r w:rsidRPr="00583E16">
              <w:t>-0.040</w:t>
            </w:r>
          </w:p>
        </w:tc>
      </w:tr>
      <w:tr w:rsidR="00583E16" w:rsidRPr="00583E16" w14:paraId="2EF13A0C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A1F8A1F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028886" w14:textId="77777777" w:rsidR="00583E16" w:rsidRPr="00583E16" w:rsidRDefault="00583E16" w:rsidP="00583E16">
            <w:r w:rsidRPr="00583E16">
              <w:t>(0.03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3C5E89" w14:textId="77777777" w:rsidR="00583E16" w:rsidRPr="00583E16" w:rsidRDefault="00583E16" w:rsidP="00583E16">
            <w:r w:rsidRPr="00583E16">
              <w:t>(0.03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2039026" w14:textId="77777777" w:rsidR="00583E16" w:rsidRPr="00583E16" w:rsidRDefault="00583E16" w:rsidP="00583E16">
            <w:r w:rsidRPr="00583E16"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BDEE9B" w14:textId="77777777" w:rsidR="00583E16" w:rsidRPr="00583E16" w:rsidRDefault="00583E16" w:rsidP="00583E16">
            <w:r w:rsidRPr="00583E16">
              <w:t>(0.03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A7759E5" w14:textId="77777777" w:rsidR="00583E16" w:rsidRPr="00583E16" w:rsidRDefault="00583E16" w:rsidP="00583E16">
            <w:r w:rsidRPr="00583E16">
              <w:t>(0.0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FC078C3" w14:textId="77777777" w:rsidR="00583E16" w:rsidRPr="00583E16" w:rsidRDefault="00583E16" w:rsidP="00583E16">
            <w:r w:rsidRPr="00583E16">
              <w:t>(0.03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5E5B11F" w14:textId="77777777" w:rsidR="00583E16" w:rsidRPr="00583E16" w:rsidRDefault="00583E16" w:rsidP="00583E16">
            <w:r w:rsidRPr="00583E16">
              <w:t>(0.03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7C8DBC4" w14:textId="77777777" w:rsidR="00583E16" w:rsidRPr="00583E16" w:rsidRDefault="00583E16" w:rsidP="00583E16">
            <w:r w:rsidRPr="00583E16">
              <w:t>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FA39817" w14:textId="77777777" w:rsidR="00583E16" w:rsidRPr="00583E16" w:rsidRDefault="00583E16" w:rsidP="00583E16">
            <w:r w:rsidRPr="00583E16">
              <w:t>(0.03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20E7271" w14:textId="77777777" w:rsidR="00583E16" w:rsidRPr="00583E16" w:rsidRDefault="00583E16" w:rsidP="00583E16">
            <w:r w:rsidRPr="00583E16">
              <w:t>(0.0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F49027C" w14:textId="77777777" w:rsidR="00583E16" w:rsidRPr="00583E16" w:rsidRDefault="00583E16" w:rsidP="00583E16">
            <w:r w:rsidRPr="00583E16">
              <w:t>(0.034)</w:t>
            </w:r>
          </w:p>
        </w:tc>
      </w:tr>
      <w:tr w:rsidR="00583E16" w:rsidRPr="00583E16" w14:paraId="61267439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74CB799" w14:textId="77777777" w:rsidR="00583E16" w:rsidRPr="00583E16" w:rsidRDefault="00583E16" w:rsidP="00583E16">
            <w:r w:rsidRPr="00583E16">
              <w:t>revenu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52C4F3C" w14:textId="77777777" w:rsidR="00583E16" w:rsidRPr="00583E16" w:rsidRDefault="00583E16" w:rsidP="00583E16">
            <w:r w:rsidRPr="00583E16">
              <w:t>-0.133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FE884F2" w14:textId="77777777" w:rsidR="00583E16" w:rsidRPr="00583E16" w:rsidRDefault="00583E16" w:rsidP="00583E16">
            <w:r w:rsidRPr="00583E16">
              <w:t>-0.130*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640EAB7" w14:textId="77777777" w:rsidR="00583E16" w:rsidRPr="00583E16" w:rsidRDefault="00583E16" w:rsidP="00583E16">
            <w:r w:rsidRPr="00583E16">
              <w:t>-0.03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3794E29" w14:textId="77777777" w:rsidR="00583E16" w:rsidRPr="00583E16" w:rsidRDefault="00583E16" w:rsidP="00583E16">
            <w:r w:rsidRPr="00583E16">
              <w:t>-0.122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FB87960" w14:textId="77777777" w:rsidR="00583E16" w:rsidRPr="00583E16" w:rsidRDefault="00583E16" w:rsidP="00583E16">
            <w:r w:rsidRPr="00583E16">
              <w:t>-0.098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31522BB" w14:textId="77777777" w:rsidR="00583E16" w:rsidRPr="00583E16" w:rsidRDefault="00583E16" w:rsidP="00583E16">
            <w:r w:rsidRPr="00583E16">
              <w:t>-0.103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CE22504" w14:textId="77777777" w:rsidR="00583E16" w:rsidRPr="00583E16" w:rsidRDefault="00583E16" w:rsidP="00583E16">
            <w:r w:rsidRPr="00583E16">
              <w:t>-0.126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AB2F66D" w14:textId="77777777" w:rsidR="00583E16" w:rsidRPr="00583E16" w:rsidRDefault="00583E16" w:rsidP="00583E16">
            <w:r w:rsidRPr="00583E16">
              <w:t>-0.0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EA4839F" w14:textId="77777777" w:rsidR="00583E16" w:rsidRPr="00583E16" w:rsidRDefault="00583E16" w:rsidP="00583E16">
            <w:r w:rsidRPr="00583E16">
              <w:t>-0.122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85A444D" w14:textId="77777777" w:rsidR="00583E16" w:rsidRPr="00583E16" w:rsidRDefault="00583E16" w:rsidP="00583E16">
            <w:r w:rsidRPr="00583E16">
              <w:t>-0.098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9FB1A22" w14:textId="77777777" w:rsidR="00583E16" w:rsidRPr="00583E16" w:rsidRDefault="00583E16" w:rsidP="00583E16">
            <w:r w:rsidRPr="00583E16">
              <w:t>-0.106**</w:t>
            </w:r>
          </w:p>
        </w:tc>
      </w:tr>
      <w:tr w:rsidR="00583E16" w:rsidRPr="00583E16" w14:paraId="4B9F1736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B45A1CD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95CE8F2" w14:textId="77777777" w:rsidR="00583E16" w:rsidRPr="00583E16" w:rsidRDefault="00583E16" w:rsidP="00583E16">
            <w:r w:rsidRPr="00583E16">
              <w:t>(0.05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C6183F3" w14:textId="77777777" w:rsidR="00583E16" w:rsidRPr="00583E16" w:rsidRDefault="00583E16" w:rsidP="00583E16">
            <w:r w:rsidRPr="00583E16">
              <w:t>(0.05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40FDAAB" w14:textId="77777777" w:rsidR="00583E16" w:rsidRPr="00583E16" w:rsidRDefault="00583E16" w:rsidP="00583E16">
            <w:r w:rsidRPr="00583E16">
              <w:t>(0.04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F44A059" w14:textId="77777777" w:rsidR="00583E16" w:rsidRPr="00583E16" w:rsidRDefault="00583E16" w:rsidP="00583E16">
            <w:r w:rsidRPr="00583E16">
              <w:t>(0.05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6C84215" w14:textId="77777777" w:rsidR="00583E16" w:rsidRPr="00583E16" w:rsidRDefault="00583E16" w:rsidP="00583E16">
            <w:r w:rsidRPr="00583E16">
              <w:t>(0.0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B9C11F8" w14:textId="77777777" w:rsidR="00583E16" w:rsidRPr="00583E16" w:rsidRDefault="00583E16" w:rsidP="00583E16">
            <w:r w:rsidRPr="00583E16">
              <w:t>(0.0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D6A37FB" w14:textId="77777777" w:rsidR="00583E16" w:rsidRPr="00583E16" w:rsidRDefault="00583E16" w:rsidP="00583E16">
            <w:r w:rsidRPr="00583E16">
              <w:t>(0.05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EF24657" w14:textId="77777777" w:rsidR="00583E16" w:rsidRPr="00583E16" w:rsidRDefault="00583E16" w:rsidP="00583E16">
            <w:r w:rsidRPr="00583E16">
              <w:t>(0.04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F814D3F" w14:textId="77777777" w:rsidR="00583E16" w:rsidRPr="00583E16" w:rsidRDefault="00583E16" w:rsidP="00583E16">
            <w:r w:rsidRPr="00583E16">
              <w:t>(0.05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E7D5B54" w14:textId="77777777" w:rsidR="00583E16" w:rsidRPr="00583E16" w:rsidRDefault="00583E16" w:rsidP="00583E16">
            <w:r w:rsidRPr="00583E16">
              <w:t>(0.04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A257FA8" w14:textId="77777777" w:rsidR="00583E16" w:rsidRPr="00583E16" w:rsidRDefault="00583E16" w:rsidP="00583E16">
            <w:r w:rsidRPr="00583E16">
              <w:t>(0.052)</w:t>
            </w:r>
          </w:p>
        </w:tc>
      </w:tr>
      <w:tr w:rsidR="00583E16" w:rsidRPr="00583E16" w14:paraId="5C770DF1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14A61E3" w14:textId="77777777" w:rsidR="00583E16" w:rsidRPr="00583E16" w:rsidRDefault="00583E16" w:rsidP="00583E16">
            <w:r w:rsidRPr="00583E16">
              <w:t>marke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D9A1131" w14:textId="77777777" w:rsidR="00583E16" w:rsidRPr="00583E16" w:rsidRDefault="00583E16" w:rsidP="00583E16">
            <w:r w:rsidRPr="00583E16">
              <w:t>-0.1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A924277" w14:textId="77777777" w:rsidR="00583E16" w:rsidRPr="00583E16" w:rsidRDefault="00583E16" w:rsidP="00583E16">
            <w:r w:rsidRPr="00583E16">
              <w:t>-0.0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80CBBE1" w14:textId="77777777" w:rsidR="00583E16" w:rsidRPr="00583E16" w:rsidRDefault="00583E16" w:rsidP="00583E16">
            <w:r w:rsidRPr="00583E16">
              <w:t>-0.1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B9068BF" w14:textId="77777777" w:rsidR="00583E16" w:rsidRPr="00583E16" w:rsidRDefault="00583E16" w:rsidP="00583E16">
            <w:r w:rsidRPr="00583E16">
              <w:t>-0.0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E0F6891" w14:textId="77777777" w:rsidR="00583E16" w:rsidRPr="00583E16" w:rsidRDefault="00583E16" w:rsidP="00583E16">
            <w:r w:rsidRPr="00583E16">
              <w:t>0.07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502B3BD8" w14:textId="77777777" w:rsidR="00583E16" w:rsidRPr="00583E16" w:rsidRDefault="00583E16" w:rsidP="00583E16">
            <w:r w:rsidRPr="00583E16">
              <w:t>-0.1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5A3BE03" w14:textId="77777777" w:rsidR="00583E16" w:rsidRPr="00583E16" w:rsidRDefault="00583E16" w:rsidP="00583E16">
            <w:r w:rsidRPr="00583E16">
              <w:t>-0.1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5BD4C30" w14:textId="77777777" w:rsidR="00583E16" w:rsidRPr="00583E16" w:rsidRDefault="00583E16" w:rsidP="00583E16">
            <w:r w:rsidRPr="00583E16">
              <w:t>-0.1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A2091C6" w14:textId="77777777" w:rsidR="00583E16" w:rsidRPr="00583E16" w:rsidRDefault="00583E16" w:rsidP="00583E16">
            <w:r w:rsidRPr="00583E16">
              <w:t>-0.0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E852594" w14:textId="77777777" w:rsidR="00583E16" w:rsidRPr="00583E16" w:rsidRDefault="00583E16" w:rsidP="00583E16">
            <w:r w:rsidRPr="00583E16">
              <w:t>0.07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4FF9801" w14:textId="77777777" w:rsidR="00583E16" w:rsidRPr="00583E16" w:rsidRDefault="00583E16" w:rsidP="00583E16">
            <w:r w:rsidRPr="00583E16">
              <w:t>-0.120</w:t>
            </w:r>
          </w:p>
        </w:tc>
      </w:tr>
      <w:tr w:rsidR="00583E16" w:rsidRPr="00583E16" w14:paraId="2EC77734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E5EBD80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398C75D" w14:textId="77777777" w:rsidR="00583E16" w:rsidRPr="00583E16" w:rsidRDefault="00583E16" w:rsidP="00583E16">
            <w:r w:rsidRPr="00583E16">
              <w:t>(0.11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254241" w14:textId="77777777" w:rsidR="00583E16" w:rsidRPr="00583E16" w:rsidRDefault="00583E16" w:rsidP="00583E16">
            <w:r w:rsidRPr="00583E16">
              <w:t>(0.10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B6BA109" w14:textId="77777777" w:rsidR="00583E16" w:rsidRPr="00583E16" w:rsidRDefault="00583E16" w:rsidP="00583E16">
            <w:r w:rsidRPr="00583E16">
              <w:t>(0.1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B0DC5E9" w14:textId="77777777" w:rsidR="00583E16" w:rsidRPr="00583E16" w:rsidRDefault="00583E16" w:rsidP="00583E16">
            <w:r w:rsidRPr="00583E16">
              <w:t>(0.10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A6E6E5D" w14:textId="77777777" w:rsidR="00583E16" w:rsidRPr="00583E16" w:rsidRDefault="00583E16" w:rsidP="00583E16">
            <w:r w:rsidRPr="00583E16">
              <w:t>(0.0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98C9CDB" w14:textId="77777777" w:rsidR="00583E16" w:rsidRPr="00583E16" w:rsidRDefault="00583E16" w:rsidP="00583E16">
            <w:r w:rsidRPr="00583E16">
              <w:t>(0.1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26A6ACE" w14:textId="77777777" w:rsidR="00583E16" w:rsidRPr="00583E16" w:rsidRDefault="00583E16" w:rsidP="00583E16">
            <w:r w:rsidRPr="00583E16">
              <w:t>(0.1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790343B" w14:textId="77777777" w:rsidR="00583E16" w:rsidRPr="00583E16" w:rsidRDefault="00583E16" w:rsidP="00583E16">
            <w:r w:rsidRPr="00583E16">
              <w:t>(0.1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2309BA5" w14:textId="77777777" w:rsidR="00583E16" w:rsidRPr="00583E16" w:rsidRDefault="00583E16" w:rsidP="00583E16">
            <w:r w:rsidRPr="00583E16">
              <w:t>(0.10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DCFC51D" w14:textId="77777777" w:rsidR="00583E16" w:rsidRPr="00583E16" w:rsidRDefault="00583E16" w:rsidP="00583E16">
            <w:r w:rsidRPr="00583E16">
              <w:t>(0.0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6C9978A" w14:textId="77777777" w:rsidR="00583E16" w:rsidRPr="00583E16" w:rsidRDefault="00583E16" w:rsidP="00583E16">
            <w:r w:rsidRPr="00583E16">
              <w:t>(0.103)</w:t>
            </w:r>
          </w:p>
        </w:tc>
      </w:tr>
      <w:tr w:rsidR="00583E16" w:rsidRPr="00583E16" w14:paraId="22792F9E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534D949" w14:textId="77777777" w:rsidR="00583E16" w:rsidRPr="00583E16" w:rsidRDefault="00583E16" w:rsidP="00583E16">
            <w:r w:rsidRPr="00583E16">
              <w:t>Constan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80A5BA" w14:textId="77777777" w:rsidR="00583E16" w:rsidRPr="00583E16" w:rsidRDefault="00583E16" w:rsidP="00583E16">
            <w:r w:rsidRPr="00583E16">
              <w:t>-8.780*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D62B31A" w14:textId="77777777" w:rsidR="00583E16" w:rsidRPr="00583E16" w:rsidRDefault="00583E16" w:rsidP="00583E16">
            <w:r w:rsidRPr="00583E16">
              <w:t>-9.285**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E7DC0D1" w14:textId="77777777" w:rsidR="00583E16" w:rsidRPr="00583E16" w:rsidRDefault="00583E16" w:rsidP="00583E16">
            <w:r w:rsidRPr="00583E16">
              <w:t>3.169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95AD9A1" w14:textId="77777777" w:rsidR="00583E16" w:rsidRPr="00583E16" w:rsidRDefault="00583E16" w:rsidP="00583E16">
            <w:r w:rsidRPr="00583E16">
              <w:t>-9.800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D5BEF2C" w14:textId="77777777" w:rsidR="00583E16" w:rsidRPr="00583E16" w:rsidRDefault="00583E16" w:rsidP="00583E16">
            <w:r w:rsidRPr="00583E16">
              <w:t>1.547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AF34439" w14:textId="77777777" w:rsidR="00583E16" w:rsidRPr="00583E16" w:rsidRDefault="00583E16" w:rsidP="00583E16">
            <w:r w:rsidRPr="00583E16">
              <w:t>-9.568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18D255C" w14:textId="77777777" w:rsidR="00583E16" w:rsidRPr="00583E16" w:rsidRDefault="00583E16" w:rsidP="00583E16">
            <w:r w:rsidRPr="00583E16">
              <w:t>-8.450*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EDF0E6B" w14:textId="77777777" w:rsidR="00583E16" w:rsidRPr="00583E16" w:rsidRDefault="00583E16" w:rsidP="00583E16">
            <w:r w:rsidRPr="00583E16">
              <w:t>4.32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E38EA1A" w14:textId="77777777" w:rsidR="00583E16" w:rsidRPr="00583E16" w:rsidRDefault="00583E16" w:rsidP="00583E16">
            <w:r w:rsidRPr="00583E16">
              <w:t>-8.904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879A902" w14:textId="77777777" w:rsidR="00583E16" w:rsidRPr="00583E16" w:rsidRDefault="00583E16" w:rsidP="00583E16">
            <w:r w:rsidRPr="00583E16">
              <w:t>1.949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2E558918" w14:textId="77777777" w:rsidR="00583E16" w:rsidRPr="00583E16" w:rsidRDefault="00583E16" w:rsidP="00583E16">
            <w:r w:rsidRPr="00583E16">
              <w:t>-8.918***</w:t>
            </w:r>
          </w:p>
        </w:tc>
      </w:tr>
      <w:tr w:rsidR="00583E16" w:rsidRPr="00583E16" w14:paraId="17F31938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48855" w14:textId="77777777" w:rsidR="00583E16" w:rsidRPr="00583E16" w:rsidRDefault="00583E16" w:rsidP="00583E16"/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EE6BD" w14:textId="77777777" w:rsidR="00583E16" w:rsidRPr="00583E16" w:rsidRDefault="00583E16" w:rsidP="00583E16">
            <w:r w:rsidRPr="00583E16">
              <w:t>(1.133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D3E6" w14:textId="77777777" w:rsidR="00583E16" w:rsidRPr="00583E16" w:rsidRDefault="00583E16" w:rsidP="00583E16">
            <w:r w:rsidRPr="00583E16">
              <w:t>(1.114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C067A" w14:textId="77777777" w:rsidR="00583E16" w:rsidRPr="00583E16" w:rsidRDefault="00583E16" w:rsidP="00583E16">
            <w:r w:rsidRPr="00583E16">
              <w:t>(1.276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1740C" w14:textId="77777777" w:rsidR="00583E16" w:rsidRPr="00583E16" w:rsidRDefault="00583E16" w:rsidP="00583E16">
            <w:r w:rsidRPr="00583E16">
              <w:t>(1.09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DE8C5" w14:textId="77777777" w:rsidR="00583E16" w:rsidRPr="00583E16" w:rsidRDefault="00583E16" w:rsidP="00583E16">
            <w:r w:rsidRPr="00583E16">
              <w:t>(0.786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7A36F" w14:textId="77777777" w:rsidR="00583E16" w:rsidRPr="00583E16" w:rsidRDefault="00583E16" w:rsidP="00583E16">
            <w:r w:rsidRPr="00583E16">
              <w:t>(1.118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5B94E" w14:textId="77777777" w:rsidR="00583E16" w:rsidRPr="00583E16" w:rsidRDefault="00583E16" w:rsidP="00583E16">
            <w:r w:rsidRPr="00583E16">
              <w:t>(1.08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D954" w14:textId="77777777" w:rsidR="00583E16" w:rsidRPr="00583E16" w:rsidRDefault="00583E16" w:rsidP="00583E16">
            <w:r w:rsidRPr="00583E16">
              <w:t>(1.286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25E3" w14:textId="77777777" w:rsidR="00583E16" w:rsidRPr="00583E16" w:rsidRDefault="00583E16" w:rsidP="00583E16">
            <w:r w:rsidRPr="00583E16">
              <w:t>(1.06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23C0C" w14:textId="77777777" w:rsidR="00583E16" w:rsidRPr="00583E16" w:rsidRDefault="00583E16" w:rsidP="00583E16">
            <w:r w:rsidRPr="00583E16">
              <w:t>(0.835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763F" w14:textId="77777777" w:rsidR="00583E16" w:rsidRPr="00583E16" w:rsidRDefault="00583E16" w:rsidP="00583E16">
            <w:r w:rsidRPr="00583E16">
              <w:t>(1.093)</w:t>
            </w:r>
          </w:p>
        </w:tc>
      </w:tr>
      <w:tr w:rsidR="00583E16" w:rsidRPr="00583E16" w14:paraId="631E8E3A" w14:textId="77777777" w:rsidTr="0014552E">
        <w:trPr>
          <w:jc w:val="center"/>
        </w:trPr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B3403" w14:textId="77777777" w:rsidR="00583E16" w:rsidRPr="00583E16" w:rsidRDefault="00583E16" w:rsidP="00583E16">
            <w:r w:rsidRPr="00583E16">
              <w:t>Observation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7398D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77D42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D3F2C" w14:textId="77777777" w:rsidR="00583E16" w:rsidRPr="00583E16" w:rsidRDefault="00583E16" w:rsidP="00583E16">
            <w:r w:rsidRPr="00583E16">
              <w:t>1,10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D3E91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63ABB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81418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78F73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6E121" w14:textId="77777777" w:rsidR="00583E16" w:rsidRPr="00583E16" w:rsidRDefault="00583E16" w:rsidP="00583E16">
            <w:r w:rsidRPr="00583E16">
              <w:t>1,10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78B3A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4FA8C" w14:textId="77777777" w:rsidR="00583E16" w:rsidRPr="00583E16" w:rsidRDefault="00583E16" w:rsidP="00583E16">
            <w:r w:rsidRPr="00583E16">
              <w:t>1,11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CBBD4" w14:textId="77777777" w:rsidR="00583E16" w:rsidRPr="00583E16" w:rsidRDefault="00583E16" w:rsidP="00583E16">
            <w:r w:rsidRPr="00583E16">
              <w:t>1,110</w:t>
            </w:r>
          </w:p>
        </w:tc>
      </w:tr>
      <w:tr w:rsidR="00583E16" w:rsidRPr="00583E16" w14:paraId="15783485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6433B96" w14:textId="77777777" w:rsidR="00583E16" w:rsidRPr="00583E16" w:rsidRDefault="00583E16" w:rsidP="00583E16">
            <w:r w:rsidRPr="00583E16">
              <w:t>Pseudo R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51AE46" w14:textId="77777777" w:rsidR="00583E16" w:rsidRPr="00583E16" w:rsidRDefault="00583E16" w:rsidP="00583E16">
            <w:r w:rsidRPr="00583E16">
              <w:t>0.7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97A9E4" w14:textId="77777777" w:rsidR="00583E16" w:rsidRPr="00583E16" w:rsidRDefault="00583E16" w:rsidP="00583E16">
            <w:r w:rsidRPr="00583E16">
              <w:t>0.8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D706A" w14:textId="77777777" w:rsidR="00583E16" w:rsidRPr="00583E16" w:rsidRDefault="00583E16" w:rsidP="00583E16">
            <w:r w:rsidRPr="00583E16">
              <w:t>0.1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E4B28" w14:textId="77777777" w:rsidR="00583E16" w:rsidRPr="00583E16" w:rsidRDefault="00583E16" w:rsidP="00583E16">
            <w:r w:rsidRPr="00583E16">
              <w:t>0.8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85FD4C" w14:textId="77777777" w:rsidR="00583E16" w:rsidRPr="00583E16" w:rsidRDefault="00583E16" w:rsidP="00583E16">
            <w:r w:rsidRPr="00583E16">
              <w:t>0.1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531630" w14:textId="77777777" w:rsidR="00583E16" w:rsidRPr="00583E16" w:rsidRDefault="00583E16" w:rsidP="00583E16">
            <w:r w:rsidRPr="00583E16">
              <w:t>0.8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8722FA" w14:textId="77777777" w:rsidR="00583E16" w:rsidRPr="00583E16" w:rsidRDefault="00583E16" w:rsidP="00583E16">
            <w:r w:rsidRPr="00583E16">
              <w:t>0.8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5AE1A" w14:textId="77777777" w:rsidR="00583E16" w:rsidRPr="00583E16" w:rsidRDefault="00583E16" w:rsidP="00583E16">
            <w:r w:rsidRPr="00583E16">
              <w:t>0.1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5211D" w14:textId="77777777" w:rsidR="00583E16" w:rsidRPr="00583E16" w:rsidRDefault="00583E16" w:rsidP="00583E16">
            <w:r w:rsidRPr="00583E16">
              <w:t>0.8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4578A" w14:textId="77777777" w:rsidR="00583E16" w:rsidRPr="00583E16" w:rsidRDefault="00583E16" w:rsidP="00583E16">
            <w:r w:rsidRPr="00583E16">
              <w:t>0.1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F024E" w14:textId="77777777" w:rsidR="00583E16" w:rsidRPr="00583E16" w:rsidRDefault="00583E16" w:rsidP="00583E16">
            <w:r w:rsidRPr="00583E16">
              <w:t>0.81</w:t>
            </w:r>
          </w:p>
        </w:tc>
      </w:tr>
      <w:tr w:rsidR="00583E16" w:rsidRPr="00583E16" w14:paraId="7D36E607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37F0D" w14:textId="77777777" w:rsidR="00583E16" w:rsidRPr="00583E16" w:rsidRDefault="00583E16" w:rsidP="00583E16">
            <w:r w:rsidRPr="00583E16">
              <w:t>Waldchi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2ADDA0F" w14:textId="77777777" w:rsidR="00583E16" w:rsidRPr="00583E16" w:rsidRDefault="00583E16" w:rsidP="00583E16">
            <w:r w:rsidRPr="00583E16">
              <w:t>979.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2933E1A" w14:textId="77777777" w:rsidR="00583E16" w:rsidRPr="00583E16" w:rsidRDefault="00583E16" w:rsidP="00583E16">
            <w:r w:rsidRPr="00583E16">
              <w:t>11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5C23E50" w14:textId="77777777" w:rsidR="00583E16" w:rsidRPr="00583E16" w:rsidRDefault="00583E16" w:rsidP="00583E16">
            <w:r w:rsidRPr="00583E16">
              <w:t>101.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7DD7F38" w14:textId="77777777" w:rsidR="00583E16" w:rsidRPr="00583E16" w:rsidRDefault="00583E16" w:rsidP="00583E16">
            <w:r w:rsidRPr="00583E16">
              <w:t>119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766606F" w14:textId="77777777" w:rsidR="00583E16" w:rsidRPr="00583E16" w:rsidRDefault="00583E16" w:rsidP="00583E16">
            <w:r w:rsidRPr="00583E16">
              <w:t>90.8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D8E5B0A" w14:textId="77777777" w:rsidR="00583E16" w:rsidRPr="00583E16" w:rsidRDefault="00583E16" w:rsidP="00583E16">
            <w:r w:rsidRPr="00583E16">
              <w:t>113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9476ADF" w14:textId="77777777" w:rsidR="00583E16" w:rsidRPr="00583E16" w:rsidRDefault="00583E16" w:rsidP="00583E16">
            <w:r w:rsidRPr="00583E16">
              <w:t>11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3DBB77D" w14:textId="77777777" w:rsidR="00583E16" w:rsidRPr="00583E16" w:rsidRDefault="00583E16" w:rsidP="00583E16">
            <w:r w:rsidRPr="00583E16">
              <w:t>74.3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F1B2560" w14:textId="77777777" w:rsidR="00583E16" w:rsidRPr="00583E16" w:rsidRDefault="00583E16" w:rsidP="00583E16">
            <w:r w:rsidRPr="00583E16">
              <w:t>13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F75D474" w14:textId="77777777" w:rsidR="00583E16" w:rsidRPr="00583E16" w:rsidRDefault="00583E16" w:rsidP="00583E16">
            <w:r w:rsidRPr="00583E16">
              <w:t>90.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664344A" w14:textId="77777777" w:rsidR="00583E16" w:rsidRPr="00583E16" w:rsidRDefault="00583E16" w:rsidP="00583E16">
            <w:r w:rsidRPr="00583E16">
              <w:t>1174</w:t>
            </w:r>
          </w:p>
        </w:tc>
      </w:tr>
      <w:tr w:rsidR="00583E16" w:rsidRPr="00583E16" w14:paraId="2ED19303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E239128" w14:textId="77777777" w:rsidR="00583E16" w:rsidRPr="00583E16" w:rsidRDefault="00583E16" w:rsidP="00583E16">
            <w:r w:rsidRPr="00583E16">
              <w:t>Area F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58473AF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556FDB4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54FC96B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0EEDE6C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6D792D3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7288E54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69E92479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0292ED1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36F5E13E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1CECEC9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45DF9E88" w14:textId="77777777" w:rsidR="00583E16" w:rsidRPr="00583E16" w:rsidRDefault="00583E16" w:rsidP="00583E16">
            <w:r w:rsidRPr="00583E16">
              <w:t>YES</w:t>
            </w:r>
          </w:p>
        </w:tc>
      </w:tr>
      <w:tr w:rsidR="00583E16" w:rsidRPr="00583E16" w14:paraId="0FB93C70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right w:val="nil"/>
            </w:tcBorders>
          </w:tcPr>
          <w:p w14:paraId="39019822" w14:textId="77777777" w:rsidR="00583E16" w:rsidRPr="00583E16" w:rsidRDefault="00583E16" w:rsidP="00583E16">
            <w:r w:rsidRPr="00583E16">
              <w:t>Industry FE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0D36131E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14:paraId="6E88134D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 w14:paraId="75597405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3C4D82F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31A639FF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510BCAF2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4C75818D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14:paraId="52F7DDAE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A0045CA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4782073C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625C731E" w14:textId="77777777" w:rsidR="00583E16" w:rsidRPr="00583E16" w:rsidRDefault="00583E16" w:rsidP="00583E16">
            <w:r w:rsidRPr="00583E16">
              <w:t>YES</w:t>
            </w:r>
          </w:p>
        </w:tc>
      </w:tr>
      <w:tr w:rsidR="00583E16" w:rsidRPr="00583E16" w14:paraId="410D42C6" w14:textId="77777777" w:rsidTr="0014552E">
        <w:trPr>
          <w:jc w:val="center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055CD" w14:textId="77777777" w:rsidR="00583E16" w:rsidRPr="00583E16" w:rsidRDefault="00583E16" w:rsidP="00583E16">
            <w:r w:rsidRPr="00583E16">
              <w:t>Year F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86D65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7FF4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E7952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13C25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D2CEF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1B054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668BF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D463F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CB714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84C17" w14:textId="77777777" w:rsidR="00583E16" w:rsidRPr="00583E16" w:rsidRDefault="00583E16" w:rsidP="00583E16">
            <w:r w:rsidRPr="00583E16"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BCF51" w14:textId="77777777" w:rsidR="00583E16" w:rsidRPr="00583E16" w:rsidRDefault="00583E16" w:rsidP="00583E16">
            <w:r w:rsidRPr="00583E16">
              <w:t>YES</w:t>
            </w:r>
          </w:p>
        </w:tc>
      </w:tr>
      <w:tr w:rsidR="00583E16" w:rsidRPr="00583E16" w14:paraId="14A0BF53" w14:textId="77777777" w:rsidTr="0014552E">
        <w:trPr>
          <w:jc w:val="center"/>
        </w:trPr>
        <w:tc>
          <w:tcPr>
            <w:tcW w:w="6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4C77295" w14:textId="77777777" w:rsidR="00583E16" w:rsidRPr="00583E16" w:rsidRDefault="00583E16" w:rsidP="00583E16">
            <w:r w:rsidRPr="00583E16">
              <w:t>VIF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8390FF" w14:textId="77777777" w:rsidR="00583E16" w:rsidRPr="00583E16" w:rsidRDefault="00583E16" w:rsidP="00583E16">
            <w:r w:rsidRPr="00583E16">
              <w:t xml:space="preserve"> 1.2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5E82CA" w14:textId="77777777" w:rsidR="00583E16" w:rsidRPr="00583E16" w:rsidRDefault="00583E16" w:rsidP="00583E16">
            <w:r w:rsidRPr="00583E16">
              <w:t xml:space="preserve"> 1.2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CC7EC4" w14:textId="77777777" w:rsidR="00583E16" w:rsidRPr="00583E16" w:rsidRDefault="00583E16" w:rsidP="00583E16">
            <w:r w:rsidRPr="00583E16">
              <w:t>1.2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027D096" w14:textId="77777777" w:rsidR="00583E16" w:rsidRPr="00583E16" w:rsidRDefault="00583E16" w:rsidP="00583E16">
            <w:r w:rsidRPr="00583E16">
              <w:t xml:space="preserve"> 1.2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79EADA" w14:textId="77777777" w:rsidR="00583E16" w:rsidRPr="00583E16" w:rsidRDefault="00583E16" w:rsidP="00583E16">
            <w:r w:rsidRPr="00583E16">
              <w:t xml:space="preserve"> 1.2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3382C4" w14:textId="77777777" w:rsidR="00583E16" w:rsidRPr="00583E16" w:rsidRDefault="00583E16" w:rsidP="00583E16">
            <w:r w:rsidRPr="00583E16">
              <w:t xml:space="preserve"> 1.2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2C5D51" w14:textId="77777777" w:rsidR="00583E16" w:rsidRPr="00583E16" w:rsidRDefault="00583E16" w:rsidP="00583E16">
            <w:r w:rsidRPr="00583E16">
              <w:t xml:space="preserve"> 1.1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04A42C" w14:textId="77777777" w:rsidR="00583E16" w:rsidRPr="00583E16" w:rsidRDefault="00583E16" w:rsidP="00583E16">
            <w:r w:rsidRPr="00583E16">
              <w:t>1.1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1B0B37" w14:textId="77777777" w:rsidR="00583E16" w:rsidRPr="00583E16" w:rsidRDefault="00583E16" w:rsidP="00583E16">
            <w:r w:rsidRPr="00583E16">
              <w:t xml:space="preserve"> 1.1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8A3804" w14:textId="77777777" w:rsidR="00583E16" w:rsidRPr="00583E16" w:rsidRDefault="00583E16" w:rsidP="00583E16">
            <w:r w:rsidRPr="00583E16">
              <w:t xml:space="preserve"> 1.1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93AEAC" w14:textId="77777777" w:rsidR="00583E16" w:rsidRPr="00583E16" w:rsidRDefault="00583E16" w:rsidP="00583E16">
            <w:r w:rsidRPr="00583E16">
              <w:t xml:space="preserve"> 1.20</w:t>
            </w:r>
          </w:p>
        </w:tc>
      </w:tr>
    </w:tbl>
    <w:p w14:paraId="54AA9071" w14:textId="77777777" w:rsidR="00C3167D" w:rsidRPr="00583E16" w:rsidRDefault="00C3167D"/>
    <w:sectPr w:rsidR="00C3167D" w:rsidRPr="00583E16" w:rsidSect="00C316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93D2E" w14:textId="77777777" w:rsidR="00AA3AB9" w:rsidRDefault="00AA3AB9" w:rsidP="00C3167D">
      <w:r>
        <w:separator/>
      </w:r>
    </w:p>
  </w:endnote>
  <w:endnote w:type="continuationSeparator" w:id="0">
    <w:p w14:paraId="05E53C1B" w14:textId="77777777" w:rsidR="00AA3AB9" w:rsidRDefault="00AA3AB9" w:rsidP="00C31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7B4AB" w14:textId="77777777" w:rsidR="00AA3AB9" w:rsidRDefault="00AA3AB9" w:rsidP="00C3167D">
      <w:r>
        <w:separator/>
      </w:r>
    </w:p>
  </w:footnote>
  <w:footnote w:type="continuationSeparator" w:id="0">
    <w:p w14:paraId="3815184D" w14:textId="77777777" w:rsidR="00AA3AB9" w:rsidRDefault="00AA3AB9" w:rsidP="00C316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63AFF"/>
    <w:multiLevelType w:val="multilevel"/>
    <w:tmpl w:val="21363AF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E9"/>
    <w:rsid w:val="002434A0"/>
    <w:rsid w:val="003B2FE9"/>
    <w:rsid w:val="004246A4"/>
    <w:rsid w:val="00583E16"/>
    <w:rsid w:val="005D22B5"/>
    <w:rsid w:val="009229AA"/>
    <w:rsid w:val="009B2BAA"/>
    <w:rsid w:val="00AA3AB9"/>
    <w:rsid w:val="00C3167D"/>
    <w:rsid w:val="00FB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FFF38B"/>
  <w15:chartTrackingRefBased/>
  <w15:docId w15:val="{3822E0CC-A85C-4751-959D-785C5DF7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16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1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16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hn off35</cp:lastModifiedBy>
  <cp:revision>6</cp:revision>
  <dcterms:created xsi:type="dcterms:W3CDTF">2020-10-27T13:30:00Z</dcterms:created>
  <dcterms:modified xsi:type="dcterms:W3CDTF">2021-05-26T08:35:00Z</dcterms:modified>
</cp:coreProperties>
</file>